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F47" w:rsidRDefault="0037169E">
      <w:pPr>
        <w:rPr>
          <w:rFonts w:hint="eastAsia"/>
        </w:rPr>
      </w:pPr>
    </w:p>
    <w:p w:rsidR="00BA3224" w:rsidRPr="001320E1" w:rsidRDefault="00BA3224" w:rsidP="00BA3224">
      <w:pPr>
        <w:autoSpaceDE w:val="0"/>
        <w:autoSpaceDN w:val="0"/>
        <w:adjustRightInd w:val="0"/>
        <w:spacing w:line="480" w:lineRule="auto"/>
        <w:ind w:firstLineChars="100" w:firstLine="241"/>
        <w:jc w:val="left"/>
        <w:rPr>
          <w:rFonts w:ascii="Times New Roman" w:hAnsi="Times New Roman" w:cs="Times New Roman"/>
          <w:b/>
          <w:color w:val="333333"/>
          <w:lang w:val="en-GB"/>
        </w:rPr>
      </w:pPr>
      <w:proofErr w:type="gramStart"/>
      <w:r w:rsidRPr="00AC216B">
        <w:rPr>
          <w:rFonts w:ascii="Times New Roman" w:hAnsi="Times New Roman"/>
          <w:b/>
          <w:color w:val="333333"/>
          <w:sz w:val="24"/>
          <w:szCs w:val="24"/>
        </w:rPr>
        <w:t>S</w:t>
      </w:r>
      <w:r w:rsidRPr="00AC216B">
        <w:rPr>
          <w:rFonts w:ascii="Times New Roman" w:hAnsi="Times New Roman" w:hint="eastAsia"/>
          <w:b/>
          <w:color w:val="333333"/>
          <w:sz w:val="24"/>
          <w:szCs w:val="24"/>
        </w:rPr>
        <w:t xml:space="preserve">2 </w:t>
      </w:r>
      <w:r w:rsidRPr="00AC216B">
        <w:rPr>
          <w:rFonts w:ascii="Times New Roman" w:hAnsi="Times New Roman"/>
          <w:b/>
          <w:color w:val="333333"/>
          <w:sz w:val="24"/>
          <w:szCs w:val="24"/>
        </w:rPr>
        <w:t>Table</w:t>
      </w:r>
      <w:r w:rsidRPr="00AC216B">
        <w:rPr>
          <w:rFonts w:ascii="Times New Roman" w:hAnsi="Times New Roman" w:hint="eastAsia"/>
          <w:b/>
          <w:color w:val="333333"/>
          <w:sz w:val="24"/>
          <w:szCs w:val="24"/>
        </w:rPr>
        <w:t>.</w:t>
      </w:r>
      <w:proofErr w:type="gramEnd"/>
      <w:r w:rsidRPr="00AC216B">
        <w:rPr>
          <w:rFonts w:ascii="Times New Roman" w:hAnsi="Times New Roman" w:hint="eastAsia"/>
          <w:b/>
          <w:color w:val="333333"/>
          <w:sz w:val="24"/>
          <w:szCs w:val="24"/>
        </w:rPr>
        <w:t xml:space="preserve"> </w:t>
      </w:r>
      <w:r w:rsidRPr="001320E1">
        <w:rPr>
          <w:rFonts w:ascii="Times New Roman" w:hAnsi="Times New Roman" w:cs="Times New Roman"/>
          <w:b/>
          <w:color w:val="333333"/>
          <w:lang w:val="en-GB"/>
        </w:rPr>
        <w:t xml:space="preserve"> </w:t>
      </w:r>
      <w:r w:rsidRPr="001320E1">
        <w:rPr>
          <w:rFonts w:ascii="Times New Roman" w:hAnsi="Times New Roman"/>
          <w:b/>
          <w:color w:val="333333"/>
          <w:sz w:val="24"/>
          <w:szCs w:val="24"/>
        </w:rPr>
        <w:t xml:space="preserve">Body weights of mice after direct gavage and drinking of </w:t>
      </w:r>
      <w:r w:rsidRPr="001320E1">
        <w:rPr>
          <w:rFonts w:ascii="Times New Roman" w:hAnsi="Times New Roman" w:cs="Times New Roman"/>
          <w:b/>
          <w:color w:val="333333"/>
          <w:sz w:val="24"/>
          <w:szCs w:val="24"/>
          <w:lang w:val="en-GB"/>
        </w:rPr>
        <w:t xml:space="preserve">the </w:t>
      </w:r>
      <w:r w:rsidRPr="001320E1">
        <w:rPr>
          <w:rFonts w:ascii="Times New Roman" w:hAnsi="Times New Roman" w:cs="Times New Roman"/>
          <w:b/>
          <w:i/>
          <w:color w:val="333333"/>
          <w:sz w:val="24"/>
          <w:szCs w:val="24"/>
          <w:shd w:val="clear" w:color="auto" w:fill="FFFFFF"/>
          <w:lang w:val="en-GB"/>
        </w:rPr>
        <w:t>B. cereus</w:t>
      </w:r>
      <w:r w:rsidRPr="001320E1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Pr="001320E1">
        <w:rPr>
          <w:rFonts w:ascii="Times New Roman" w:hAnsi="Times New Roman" w:cs="Times New Roman"/>
          <w:b/>
          <w:color w:val="333333"/>
          <w:sz w:val="24"/>
          <w:szCs w:val="24"/>
          <w:lang w:val="en-GB"/>
        </w:rPr>
        <w:t>S5 strain</w:t>
      </w:r>
      <w:r w:rsidRPr="001320E1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Pr="001320E1">
        <w:rPr>
          <w:rFonts w:ascii="Times New Roman" w:hAnsi="Times New Roman"/>
          <w:b/>
          <w:color w:val="333333"/>
          <w:sz w:val="24"/>
          <w:szCs w:val="24"/>
        </w:rPr>
        <w:t>(unit: g).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65"/>
        <w:gridCol w:w="988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</w:tblGrid>
      <w:tr w:rsidR="00BA3224" w:rsidRPr="009278F0" w:rsidTr="00BF2FE8">
        <w:trPr>
          <w:trHeight w:val="345"/>
        </w:trPr>
        <w:tc>
          <w:tcPr>
            <w:tcW w:w="865" w:type="dxa"/>
            <w:vMerge w:val="restart"/>
          </w:tcPr>
          <w:p w:rsidR="00BA3224" w:rsidRPr="001320E1" w:rsidRDefault="00BA3224" w:rsidP="00BF2FE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320E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988" w:type="dxa"/>
            <w:vMerge w:val="restart"/>
          </w:tcPr>
          <w:p w:rsidR="00BA3224" w:rsidRPr="001320E1" w:rsidRDefault="00BA3224" w:rsidP="00BF2FE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320E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6669" w:type="dxa"/>
            <w:gridSpan w:val="9"/>
            <w:vAlign w:val="center"/>
          </w:tcPr>
          <w:p w:rsidR="00BA3224" w:rsidRPr="001320E1" w:rsidRDefault="00BA3224" w:rsidP="00BF2FE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320E1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  <w:t>Body weight of mice (g)</w:t>
            </w:r>
          </w:p>
        </w:tc>
      </w:tr>
      <w:tr w:rsidR="00BA3224" w:rsidRPr="009278F0" w:rsidTr="00BF2FE8">
        <w:trPr>
          <w:trHeight w:val="345"/>
        </w:trPr>
        <w:tc>
          <w:tcPr>
            <w:tcW w:w="865" w:type="dxa"/>
            <w:vMerge/>
          </w:tcPr>
          <w:p w:rsidR="00BA3224" w:rsidRPr="009278F0" w:rsidRDefault="00BA3224" w:rsidP="00BF2F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vMerge/>
          </w:tcPr>
          <w:p w:rsidR="00BA3224" w:rsidRPr="009278F0" w:rsidRDefault="00BA3224" w:rsidP="00BF2F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th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BA3224" w:rsidRPr="009278F0" w:rsidTr="00BF2FE8">
        <w:trPr>
          <w:trHeight w:val="300"/>
        </w:trPr>
        <w:tc>
          <w:tcPr>
            <w:tcW w:w="865" w:type="dxa"/>
            <w:vMerge w:val="restart"/>
          </w:tcPr>
          <w:p w:rsidR="00BA3224" w:rsidRPr="001320E1" w:rsidRDefault="00BA3224" w:rsidP="00BF2FE8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320E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GB"/>
              </w:rPr>
              <w:t>Group (CK)</w:t>
            </w: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7.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0.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9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9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.9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3.5</w:t>
            </w:r>
          </w:p>
        </w:tc>
      </w:tr>
      <w:tr w:rsidR="00BA3224" w:rsidRPr="009278F0" w:rsidTr="00BF2FE8">
        <w:trPr>
          <w:trHeight w:val="300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8.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0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0.7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5.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7</w:t>
            </w:r>
          </w:p>
        </w:tc>
      </w:tr>
      <w:tr w:rsidR="00BA3224" w:rsidRPr="009278F0" w:rsidTr="00BF2FE8">
        <w:trPr>
          <w:trHeight w:val="300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8.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9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0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.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.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.6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.7</w:t>
            </w:r>
          </w:p>
        </w:tc>
      </w:tr>
      <w:tr w:rsidR="00BA3224" w:rsidRPr="009278F0" w:rsidTr="00BF2FE8">
        <w:trPr>
          <w:trHeight w:val="300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9.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0.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0.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0.7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5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3.6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9</w:t>
            </w:r>
          </w:p>
        </w:tc>
      </w:tr>
      <w:tr w:rsidR="00BA3224" w:rsidRPr="009278F0" w:rsidTr="00BF2FE8">
        <w:trPr>
          <w:trHeight w:val="300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8.7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9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.9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7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.7</w:t>
            </w:r>
          </w:p>
        </w:tc>
      </w:tr>
      <w:tr w:rsidR="00BA3224" w:rsidRPr="009278F0" w:rsidTr="00BF2FE8">
        <w:trPr>
          <w:trHeight w:val="335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90.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98.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204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205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206.7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211.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21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220.9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218.5</w:t>
            </w:r>
          </w:p>
        </w:tc>
      </w:tr>
      <w:tr w:rsidR="00BA3224" w:rsidRPr="009278F0" w:rsidTr="00BF2FE8">
        <w:trPr>
          <w:trHeight w:val="345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8.0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9.7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0.86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.0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.3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.1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3.7</w:t>
            </w:r>
          </w:p>
        </w:tc>
      </w:tr>
      <w:tr w:rsidR="00BA3224" w:rsidRPr="009278F0" w:rsidTr="00BF2FE8">
        <w:trPr>
          <w:trHeight w:val="283"/>
        </w:trPr>
        <w:tc>
          <w:tcPr>
            <w:tcW w:w="865" w:type="dxa"/>
            <w:vMerge w:val="restart"/>
          </w:tcPr>
          <w:p w:rsidR="00BA3224" w:rsidRPr="001320E1" w:rsidRDefault="00BA3224" w:rsidP="00BF2FE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320E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roup (A)</w:t>
            </w: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8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.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3.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3.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7.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58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8.1</w:t>
            </w:r>
          </w:p>
        </w:tc>
      </w:tr>
      <w:tr w:rsidR="00BA3224" w:rsidRPr="009278F0" w:rsidTr="00BF2FE8">
        <w:trPr>
          <w:trHeight w:val="283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9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54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8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57.2</w:t>
            </w:r>
          </w:p>
        </w:tc>
      </w:tr>
      <w:tr w:rsidR="00BA3224" w:rsidRPr="009278F0" w:rsidTr="00BF2FE8">
        <w:trPr>
          <w:trHeight w:val="283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0.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7.6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5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6.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.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5.4</w:t>
            </w:r>
          </w:p>
        </w:tc>
      </w:tr>
      <w:tr w:rsidR="00BA3224" w:rsidRPr="009278F0" w:rsidTr="00BF2FE8">
        <w:trPr>
          <w:trHeight w:val="283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9.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5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.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9.6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52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7.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7.3</w:t>
            </w:r>
          </w:p>
        </w:tc>
      </w:tr>
      <w:tr w:rsidR="00BA3224" w:rsidRPr="009278F0" w:rsidTr="00BF2FE8">
        <w:trPr>
          <w:trHeight w:val="283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60.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68.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70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77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80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84.9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92.9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98.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98</w:t>
            </w:r>
          </w:p>
        </w:tc>
      </w:tr>
      <w:tr w:rsidR="00BA3224" w:rsidRPr="009278F0" w:rsidTr="00BF2FE8">
        <w:trPr>
          <w:trHeight w:val="283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.0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.13</w:t>
            </w: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.7</w:t>
            </w: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.25</w:t>
            </w: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.05</w:t>
            </w: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.23</w:t>
            </w: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.23</w:t>
            </w: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.53</w:t>
            </w: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.5</w:t>
            </w: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　</w:t>
            </w:r>
          </w:p>
        </w:tc>
      </w:tr>
      <w:tr w:rsidR="00BA3224" w:rsidRPr="009278F0" w:rsidTr="00BF2FE8">
        <w:trPr>
          <w:trHeight w:val="300"/>
        </w:trPr>
        <w:tc>
          <w:tcPr>
            <w:tcW w:w="865" w:type="dxa"/>
            <w:vMerge w:val="restart"/>
          </w:tcPr>
          <w:p w:rsidR="00BA3224" w:rsidRPr="001320E1" w:rsidRDefault="00BA3224" w:rsidP="00BF2FE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320E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roup (B)</w:t>
            </w: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9.6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9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0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50.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51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54.6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8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8.2</w:t>
            </w:r>
          </w:p>
        </w:tc>
      </w:tr>
      <w:tr w:rsidR="00BA3224" w:rsidRPr="009278F0" w:rsidTr="00BF2FE8">
        <w:trPr>
          <w:trHeight w:val="300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7.9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3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3.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3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.6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.6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7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6.8</w:t>
            </w:r>
          </w:p>
        </w:tc>
      </w:tr>
      <w:tr w:rsidR="00BA3224" w:rsidRPr="009278F0" w:rsidTr="00BF2FE8">
        <w:trPr>
          <w:trHeight w:val="300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9.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8.3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.7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7.1</w:t>
            </w:r>
          </w:p>
        </w:tc>
      </w:tr>
      <w:tr w:rsidR="00BA3224" w:rsidRPr="009278F0" w:rsidTr="00BF2FE8">
        <w:trPr>
          <w:trHeight w:val="300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3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4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3.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7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3.6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6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56.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56.5</w:t>
            </w:r>
          </w:p>
        </w:tc>
      </w:tr>
      <w:tr w:rsidR="00BA3224" w:rsidRPr="009278F0" w:rsidTr="00BF2FE8">
        <w:trPr>
          <w:trHeight w:val="300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ind w:firstLineChars="100" w:firstLine="20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59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68.7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74.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78.6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77.9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81.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92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98.7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98.6</w:t>
            </w:r>
          </w:p>
        </w:tc>
      </w:tr>
      <w:tr w:rsidR="00BA3224" w:rsidRPr="009278F0" w:rsidTr="00BF2FE8">
        <w:trPr>
          <w:trHeight w:val="345"/>
        </w:trPr>
        <w:tc>
          <w:tcPr>
            <w:tcW w:w="865" w:type="dxa"/>
            <w:vMerge/>
            <w:vAlign w:val="center"/>
          </w:tcPr>
          <w:p w:rsidR="00BA3224" w:rsidRPr="009278F0" w:rsidRDefault="00BA3224" w:rsidP="00BF2F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:rsidR="00BA3224" w:rsidRPr="009278F0" w:rsidRDefault="00BA3224" w:rsidP="00BF2F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39.9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2.1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3.7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.65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4.4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5.3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9.68</w:t>
            </w:r>
          </w:p>
        </w:tc>
        <w:tc>
          <w:tcPr>
            <w:tcW w:w="741" w:type="dxa"/>
          </w:tcPr>
          <w:p w:rsidR="00BA3224" w:rsidRPr="009278F0" w:rsidRDefault="00BA3224" w:rsidP="00BF2FE8">
            <w:pPr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78F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49.65</w:t>
            </w:r>
          </w:p>
        </w:tc>
      </w:tr>
    </w:tbl>
    <w:p w:rsidR="00BA3224" w:rsidRPr="00BA3224" w:rsidRDefault="00BA3224">
      <w:pPr>
        <w:rPr>
          <w:lang w:val="en-GB"/>
        </w:rPr>
      </w:pPr>
      <w:bookmarkStart w:id="0" w:name="_GoBack"/>
      <w:bookmarkEnd w:id="0"/>
    </w:p>
    <w:sectPr w:rsidR="00BA3224" w:rsidRPr="00BA3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69E" w:rsidRDefault="0037169E" w:rsidP="00BA3224">
      <w:r>
        <w:separator/>
      </w:r>
    </w:p>
  </w:endnote>
  <w:endnote w:type="continuationSeparator" w:id="0">
    <w:p w:rsidR="0037169E" w:rsidRDefault="0037169E" w:rsidP="00BA3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69E" w:rsidRDefault="0037169E" w:rsidP="00BA3224">
      <w:r>
        <w:separator/>
      </w:r>
    </w:p>
  </w:footnote>
  <w:footnote w:type="continuationSeparator" w:id="0">
    <w:p w:rsidR="0037169E" w:rsidRDefault="0037169E" w:rsidP="00BA3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9FE"/>
    <w:rsid w:val="0037169E"/>
    <w:rsid w:val="00822F39"/>
    <w:rsid w:val="00BA3224"/>
    <w:rsid w:val="00BE29FE"/>
    <w:rsid w:val="00CF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2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3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32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3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32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2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3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32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3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32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>Sky123.Org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6-03-05T03:40:00Z</dcterms:created>
  <dcterms:modified xsi:type="dcterms:W3CDTF">2016-03-05T03:40:00Z</dcterms:modified>
</cp:coreProperties>
</file>